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CF91B" w14:textId="77777777" w:rsidR="005C67A2" w:rsidRPr="00F54C1D" w:rsidRDefault="005C67A2" w:rsidP="005C67A2">
      <w:pPr>
        <w:spacing w:line="480" w:lineRule="auto"/>
        <w:rPr>
          <w:rFonts w:ascii="Times New Roman" w:eastAsia="Times New Roman" w:hAnsi="Times New Roman"/>
          <w:b/>
          <w:sz w:val="28"/>
          <w:szCs w:val="28"/>
        </w:rPr>
      </w:pPr>
      <w:r w:rsidRPr="00F54C1D">
        <w:rPr>
          <w:rFonts w:ascii="Times New Roman" w:eastAsia="Times New Roman" w:hAnsi="Times New Roman"/>
          <w:b/>
          <w:sz w:val="28"/>
          <w:szCs w:val="28"/>
        </w:rPr>
        <w:t>Supplementary figure legends</w:t>
      </w:r>
    </w:p>
    <w:p w14:paraId="7AAD6835" w14:textId="77777777" w:rsidR="005C67A2" w:rsidRPr="00F54C1D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</w:p>
    <w:p w14:paraId="6983AC91" w14:textId="77777777" w:rsidR="005C67A2" w:rsidRPr="00F54C1D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  <w:b/>
        </w:rPr>
      </w:pPr>
      <w:r w:rsidRPr="00F54C1D">
        <w:rPr>
          <w:rFonts w:ascii="Times New Roman" w:eastAsia="Times New Roman" w:hAnsi="Times New Roman"/>
          <w:b/>
        </w:rPr>
        <w:t>Fig. S1. The flow diagram of study population</w:t>
      </w:r>
    </w:p>
    <w:p w14:paraId="7B80257E" w14:textId="2CFC9563" w:rsidR="005C67A2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  <w:r>
        <w:rPr>
          <w:noProof/>
        </w:rPr>
        <w:drawing>
          <wp:inline distT="0" distB="0" distL="0" distR="0" wp14:anchorId="03F2BDC0" wp14:editId="70941113">
            <wp:extent cx="5934075" cy="4448175"/>
            <wp:effectExtent l="0" t="0" r="9525" b="9525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BB753" w14:textId="0E9B7334" w:rsidR="005C67A2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</w:p>
    <w:p w14:paraId="7C9F4FEE" w14:textId="77777777" w:rsidR="005C67A2" w:rsidRPr="00F54C1D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</w:p>
    <w:p w14:paraId="226A61C7" w14:textId="77777777" w:rsidR="00C52D57" w:rsidRDefault="00C52D57">
      <w:pPr>
        <w:widowControl/>
        <w:autoSpaceDE/>
        <w:autoSpaceDN/>
        <w:adjustRightInd/>
        <w:spacing w:after="160" w:line="259" w:lineRule="auto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br w:type="page"/>
      </w:r>
    </w:p>
    <w:p w14:paraId="7E2B4569" w14:textId="6D63A2D3" w:rsidR="005C67A2" w:rsidRPr="00F54C1D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  <w:b/>
        </w:rPr>
      </w:pPr>
      <w:r w:rsidRPr="00F54C1D">
        <w:rPr>
          <w:rFonts w:ascii="Times New Roman" w:eastAsia="Times New Roman" w:hAnsi="Times New Roman"/>
          <w:b/>
        </w:rPr>
        <w:t>Fig. S2. The Schoenfeld residual plot for weight cycling.</w:t>
      </w:r>
    </w:p>
    <w:p w14:paraId="5D12CA0C" w14:textId="66D2B5A1" w:rsidR="005C67A2" w:rsidRPr="00F54C1D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  <w:bCs/>
        </w:rPr>
      </w:pPr>
      <w:r w:rsidRPr="00F54C1D">
        <w:rPr>
          <w:rFonts w:ascii="Times New Roman" w:eastAsia="Times New Roman" w:hAnsi="Times New Roman"/>
          <w:bCs/>
        </w:rPr>
        <w:t>The Schoenfeld residual plot for weight cycling for both type 2 diabetes and hypertension showed deviation from a random pattern, indicating violation of the proportional hazard assumption (Supplementary Figure 2-</w:t>
      </w:r>
      <w:r w:rsidR="001373A2">
        <w:rPr>
          <w:rFonts w:ascii="Times New Roman" w:eastAsia="Times New Roman" w:hAnsi="Times New Roman"/>
          <w:bCs/>
        </w:rPr>
        <w:t>3</w:t>
      </w:r>
      <w:r w:rsidRPr="00F54C1D">
        <w:rPr>
          <w:rFonts w:ascii="Times New Roman" w:eastAsia="Times New Roman" w:hAnsi="Times New Roman"/>
          <w:bCs/>
        </w:rPr>
        <w:t>).</w:t>
      </w:r>
    </w:p>
    <w:p w14:paraId="34DE26C5" w14:textId="06CA4697" w:rsidR="005C67A2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</w:p>
    <w:p w14:paraId="1902BC57" w14:textId="27B547C7" w:rsidR="005C67A2" w:rsidRDefault="00C05024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</w:rPr>
        <w:lastRenderedPageBreak/>
        <w:drawing>
          <wp:inline distT="0" distB="0" distL="0" distR="0" wp14:anchorId="708F575C" wp14:editId="46175BDC">
            <wp:extent cx="5934075" cy="36766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1CB5C" w14:textId="77777777" w:rsidR="005C67A2" w:rsidRPr="00F54C1D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</w:p>
    <w:p w14:paraId="4982296F" w14:textId="77777777" w:rsidR="005C67A2" w:rsidRPr="00F54C1D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  <w:b/>
        </w:rPr>
      </w:pPr>
    </w:p>
    <w:p w14:paraId="56EEFF24" w14:textId="77777777" w:rsidR="00B72890" w:rsidRDefault="00B72890">
      <w:pPr>
        <w:widowControl/>
        <w:autoSpaceDE/>
        <w:autoSpaceDN/>
        <w:adjustRightInd/>
        <w:spacing w:after="160" w:line="259" w:lineRule="auto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br w:type="page"/>
      </w:r>
    </w:p>
    <w:p w14:paraId="217C674F" w14:textId="13C253F6" w:rsidR="005C67A2" w:rsidRDefault="005C67A2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noProof/>
        </w:rPr>
      </w:pPr>
      <w:r w:rsidRPr="00F54C1D">
        <w:rPr>
          <w:rFonts w:ascii="Times New Roman" w:eastAsia="Times New Roman" w:hAnsi="Times New Roman"/>
          <w:b/>
        </w:rPr>
        <w:lastRenderedPageBreak/>
        <w:t>Fig. S3. The results of sensitivity analyses.</w:t>
      </w:r>
      <w:r w:rsidR="00B72890" w:rsidRPr="00B72890">
        <w:rPr>
          <w:noProof/>
        </w:rPr>
        <w:t xml:space="preserve"> </w:t>
      </w:r>
    </w:p>
    <w:p w14:paraId="211BC8A1" w14:textId="37BC97C6" w:rsidR="00553403" w:rsidRPr="00F54C1D" w:rsidRDefault="00683D57" w:rsidP="005C67A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</w:rPr>
        <w:drawing>
          <wp:inline distT="0" distB="0" distL="0" distR="0" wp14:anchorId="3795A346" wp14:editId="391D651B">
            <wp:extent cx="5930265" cy="519049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519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40F53" w14:textId="417F0290" w:rsidR="005C67A2" w:rsidRPr="00F54C1D" w:rsidRDefault="005C67A2" w:rsidP="00ED65C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ascii="Times New Roman" w:eastAsia="Times New Roman" w:hAnsi="Times New Roman"/>
        </w:rPr>
      </w:pPr>
      <w:r w:rsidRPr="0054726A">
        <w:rPr>
          <w:rFonts w:ascii="Times New Roman" w:eastAsia="Times New Roman" w:hAnsi="Times New Roman"/>
        </w:rPr>
        <w:t>The association between body weight cycling and type 2 diabetes and hypertension was assessed after</w:t>
      </w:r>
      <w:r w:rsidR="0085517C" w:rsidRPr="0054726A">
        <w:rPr>
          <w:rFonts w:ascii="Times New Roman" w:eastAsia="Times New Roman" w:hAnsi="Times New Roman"/>
        </w:rPr>
        <w:t xml:space="preserve"> removing participants with history of heart disease or stroke (</w:t>
      </w:r>
      <w:r w:rsidR="000D3891">
        <w:rPr>
          <w:rFonts w:ascii="Times New Roman" w:eastAsia="Times New Roman" w:hAnsi="Times New Roman"/>
        </w:rPr>
        <w:t xml:space="preserve">Top left, </w:t>
      </w:r>
      <w:r w:rsidR="0085517C" w:rsidRPr="0054726A">
        <w:rPr>
          <w:rFonts w:ascii="Times New Roman" w:eastAsia="Times New Roman" w:hAnsi="Times New Roman"/>
        </w:rPr>
        <w:t xml:space="preserve">Supplementary Figure 3-1) </w:t>
      </w:r>
      <w:r w:rsidR="00DD754E" w:rsidRPr="0054726A">
        <w:rPr>
          <w:rFonts w:ascii="Times New Roman" w:eastAsia="Times New Roman" w:hAnsi="Times New Roman"/>
        </w:rPr>
        <w:t>and</w:t>
      </w:r>
      <w:r w:rsidR="0085517C" w:rsidRPr="0054726A">
        <w:rPr>
          <w:rFonts w:ascii="Times New Roman" w:eastAsia="Times New Roman" w:hAnsi="Times New Roman"/>
        </w:rPr>
        <w:t xml:space="preserve"> female participants who underwent chest X-ray (</w:t>
      </w:r>
      <w:r w:rsidR="000D3891">
        <w:rPr>
          <w:rFonts w:ascii="Times New Roman" w:eastAsia="Times New Roman" w:hAnsi="Times New Roman"/>
        </w:rPr>
        <w:t xml:space="preserve">Top right, </w:t>
      </w:r>
      <w:r w:rsidR="0085517C" w:rsidRPr="0054726A">
        <w:rPr>
          <w:rFonts w:ascii="Times New Roman" w:eastAsia="Times New Roman" w:hAnsi="Times New Roman"/>
        </w:rPr>
        <w:t xml:space="preserve">Supplementary Figure 3-2). The association between body weight cycling and type 2 diabetes and hypertension </w:t>
      </w:r>
      <w:r w:rsidR="00834613" w:rsidRPr="0054726A">
        <w:rPr>
          <w:rFonts w:ascii="Times New Roman" w:eastAsia="Times New Roman" w:hAnsi="Times New Roman"/>
        </w:rPr>
        <w:t>was</w:t>
      </w:r>
      <w:r w:rsidR="00263B90" w:rsidRPr="0054726A">
        <w:rPr>
          <w:rFonts w:ascii="Times New Roman" w:eastAsia="Times New Roman" w:hAnsi="Times New Roman"/>
        </w:rPr>
        <w:t xml:space="preserve"> assessed </w:t>
      </w:r>
      <w:r w:rsidR="0085517C" w:rsidRPr="0054726A">
        <w:rPr>
          <w:rFonts w:ascii="Times New Roman" w:eastAsia="Times New Roman" w:hAnsi="Times New Roman"/>
        </w:rPr>
        <w:t>after adjusting for waist circumference (</w:t>
      </w:r>
      <w:r w:rsidR="000D3891">
        <w:rPr>
          <w:rFonts w:ascii="Times New Roman" w:eastAsia="Times New Roman" w:hAnsi="Times New Roman"/>
        </w:rPr>
        <w:t xml:space="preserve">Bottom left, </w:t>
      </w:r>
      <w:r w:rsidR="0085517C" w:rsidRPr="0054726A">
        <w:rPr>
          <w:rFonts w:ascii="Times New Roman" w:eastAsia="Times New Roman" w:hAnsi="Times New Roman"/>
        </w:rPr>
        <w:t xml:space="preserve">Supplementary Figure 3-3) </w:t>
      </w:r>
      <w:r w:rsidR="00224E7E" w:rsidRPr="0054726A">
        <w:rPr>
          <w:rFonts w:ascii="Times New Roman" w:eastAsia="Times New Roman" w:hAnsi="Times New Roman"/>
        </w:rPr>
        <w:t>and</w:t>
      </w:r>
      <w:r w:rsidR="0085517C" w:rsidRPr="0054726A">
        <w:rPr>
          <w:rFonts w:ascii="Times New Roman" w:eastAsia="Times New Roman" w:hAnsi="Times New Roman"/>
        </w:rPr>
        <w:t xml:space="preserve"> stratifying for variables that violate the PH assumption, such as sex, BMI, family history of type 2 diabetes</w:t>
      </w:r>
      <w:r w:rsidR="0040242E" w:rsidRPr="0054726A">
        <w:rPr>
          <w:rFonts w:ascii="Times New Roman" w:eastAsia="Times New Roman" w:hAnsi="Times New Roman"/>
        </w:rPr>
        <w:t xml:space="preserve"> </w:t>
      </w:r>
      <w:r w:rsidR="0085517C" w:rsidRPr="0054726A">
        <w:rPr>
          <w:rFonts w:ascii="Times New Roman" w:eastAsia="Times New Roman" w:hAnsi="Times New Roman"/>
        </w:rPr>
        <w:t>and hypertension</w:t>
      </w:r>
      <w:r w:rsidR="00002EB8" w:rsidRPr="0054726A">
        <w:rPr>
          <w:rFonts w:ascii="Times New Roman" w:eastAsia="Times New Roman" w:hAnsi="Times New Roman"/>
        </w:rPr>
        <w:t xml:space="preserve"> </w:t>
      </w:r>
      <w:r w:rsidR="0085517C" w:rsidRPr="0054726A">
        <w:rPr>
          <w:rFonts w:ascii="Times New Roman" w:eastAsia="Times New Roman" w:hAnsi="Times New Roman"/>
        </w:rPr>
        <w:t>(</w:t>
      </w:r>
      <w:r w:rsidR="000D3891">
        <w:rPr>
          <w:rFonts w:ascii="Times New Roman" w:eastAsia="Times New Roman" w:hAnsi="Times New Roman"/>
        </w:rPr>
        <w:t xml:space="preserve">Bottom right, </w:t>
      </w:r>
      <w:r w:rsidR="0085517C" w:rsidRPr="0054726A">
        <w:rPr>
          <w:rFonts w:ascii="Times New Roman" w:eastAsia="Times New Roman" w:hAnsi="Times New Roman"/>
        </w:rPr>
        <w:t>Supplementary Figure 3-4).</w:t>
      </w:r>
      <w:r w:rsidR="0085517C">
        <w:rPr>
          <w:rFonts w:ascii="Times New Roman" w:eastAsia="Times New Roman" w:hAnsi="Times New Roman"/>
        </w:rPr>
        <w:t xml:space="preserve"> </w:t>
      </w:r>
    </w:p>
    <w:p w14:paraId="12D58233" w14:textId="1E32606C" w:rsidR="00FF5612" w:rsidRDefault="00C52D57"/>
    <w:sectPr w:rsidR="00FF561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00DA7" w14:textId="77777777" w:rsidR="00C52D57" w:rsidRDefault="00C52D57" w:rsidP="00C52D57">
      <w:r>
        <w:separator/>
      </w:r>
    </w:p>
  </w:endnote>
  <w:endnote w:type="continuationSeparator" w:id="0">
    <w:p w14:paraId="60077F61" w14:textId="77777777" w:rsidR="00C52D57" w:rsidRDefault="00C52D57" w:rsidP="00C52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A22AA" w14:textId="77777777" w:rsidR="00C52D57" w:rsidRDefault="00C52D57" w:rsidP="00C52D57">
      <w:r>
        <w:separator/>
      </w:r>
    </w:p>
  </w:footnote>
  <w:footnote w:type="continuationSeparator" w:id="0">
    <w:p w14:paraId="4E7D7FF0" w14:textId="77777777" w:rsidR="00C52D57" w:rsidRDefault="00C52D57" w:rsidP="00C52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DE"/>
    <w:rsid w:val="00002EB8"/>
    <w:rsid w:val="000D3891"/>
    <w:rsid w:val="001373A2"/>
    <w:rsid w:val="00173525"/>
    <w:rsid w:val="001D542F"/>
    <w:rsid w:val="00224E7E"/>
    <w:rsid w:val="00263B90"/>
    <w:rsid w:val="002D3A9C"/>
    <w:rsid w:val="00361446"/>
    <w:rsid w:val="0040242E"/>
    <w:rsid w:val="0054726A"/>
    <w:rsid w:val="00553403"/>
    <w:rsid w:val="005C1C41"/>
    <w:rsid w:val="005C67A2"/>
    <w:rsid w:val="00683D57"/>
    <w:rsid w:val="006B720B"/>
    <w:rsid w:val="00805929"/>
    <w:rsid w:val="00834613"/>
    <w:rsid w:val="0085517C"/>
    <w:rsid w:val="009F633D"/>
    <w:rsid w:val="00AB272C"/>
    <w:rsid w:val="00B25576"/>
    <w:rsid w:val="00B72890"/>
    <w:rsid w:val="00C05024"/>
    <w:rsid w:val="00C52D57"/>
    <w:rsid w:val="00CA12B2"/>
    <w:rsid w:val="00DD754E"/>
    <w:rsid w:val="00ED65C7"/>
    <w:rsid w:val="00F0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00068"/>
  <w15:chartTrackingRefBased/>
  <w15:docId w15:val="{F6A4B513-36E7-41C0-BB64-83E511FD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7A2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="맑은 고딕" w:hAnsi="Helvetica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D57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C52D57"/>
    <w:rPr>
      <w:rFonts w:ascii="Helvetica" w:eastAsia="맑은 고딕" w:hAnsi="Helvetica" w:cs="Times New Roman"/>
      <w:sz w:val="24"/>
      <w:szCs w:val="24"/>
      <w:lang w:val="en-US"/>
    </w:rPr>
  </w:style>
  <w:style w:type="paragraph" w:styleId="a4">
    <w:name w:val="footer"/>
    <w:basedOn w:val="a"/>
    <w:link w:val="Char0"/>
    <w:uiPriority w:val="99"/>
    <w:unhideWhenUsed/>
    <w:rsid w:val="00C52D57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52D57"/>
    <w:rPr>
      <w:rFonts w:ascii="Helvetica" w:eastAsia="맑은 고딕" w:hAnsi="Helvetic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Kim</dc:creator>
  <cp:keywords/>
  <dc:description/>
  <cp:lastModifiedBy>Su Kim</cp:lastModifiedBy>
  <cp:revision>23</cp:revision>
  <dcterms:created xsi:type="dcterms:W3CDTF">2022-02-04T11:19:00Z</dcterms:created>
  <dcterms:modified xsi:type="dcterms:W3CDTF">2022-03-15T08:53:00Z</dcterms:modified>
</cp:coreProperties>
</file>